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4"/>
        <w:gridCol w:w="4584"/>
        <w:gridCol w:w="4123"/>
      </w:tblGrid>
      <w:tr>
        <w:trPr/>
        <w:tc>
          <w:tcPr>
            <w:tcW w:w="458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olymorphism Identification Number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it</w:t>
            </w:r>
            <w:r>
              <w:rPr/>
              <w:t xml:space="preserve"> promoter ChIP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taagggcttaaaataaccctgt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rs33585018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it</w:t>
            </w:r>
            <w:r>
              <w:rPr/>
              <w:t xml:space="preserve"> promoter ChIP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actgaaaccaatctgtcaaaaa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it</w:t>
            </w:r>
            <w:r>
              <w:rPr/>
              <w:t xml:space="preserve"> q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caaccccacacatccttaag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it</w:t>
            </w:r>
            <w:r>
              <w:rPr/>
              <w:t xml:space="preserve"> q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aacattcacagaaactcaag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it</w:t>
            </w:r>
            <w:r>
              <w:rPr/>
              <w:t xml:space="preserve"> 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caaccccacacatccttaag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>
                <w:rFonts w:cs="Times-Bold;Times"/>
                <w:bCs/>
                <w:szCs w:val="48"/>
                <w:lang w:bidi="en-US"/>
              </w:rPr>
            </w:pPr>
            <w:r>
              <w:rPr>
                <w:rFonts w:cs="Times-Bold;Times"/>
                <w:bCs/>
                <w:szCs w:val="48"/>
                <w:lang w:bidi="en-US"/>
              </w:rPr>
              <w:t>rs33580060; rs33580063; rs33581097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it</w:t>
            </w:r>
            <w:r>
              <w:rPr/>
              <w:t xml:space="preserve"> 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aaaatgaccctgtgaaattaa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Hymai q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aagtagtgacaaccggggccat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Hymai q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aacacaaatcacctcttcc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Hymai 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actcgcctggcaggcggga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rs50316897; rs29364824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Hymai 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aacacaaatcacctcttcc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3’UTR 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gccacacactcgccacagaa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 xml:space="preserve">rs29315063; </w:t>
            </w:r>
            <w:r>
              <w:rPr>
                <w:rFonts w:cs="Times-Bold;Times"/>
                <w:bCs/>
                <w:szCs w:val="48"/>
                <w:lang w:bidi="en-US"/>
              </w:rPr>
              <w:t>rs33583470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3’UTR 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caccatcaagcccgttctc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</w:t>
            </w:r>
            <w:r>
              <w:rPr>
                <w:lang w:bidi="en-US"/>
              </w:rPr>
              <w:t>q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attgcttcagcgtgccatc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</w:t>
            </w:r>
            <w:r>
              <w:rPr>
                <w:lang w:bidi="en-US"/>
              </w:rPr>
              <w:t>q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actcctctgactcctatgcaaa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P3 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catgtaggacaaaggatata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P3 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caccatcaagcccgttctc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>
                <w:rFonts w:cs="Times-Bold;Times"/>
                <w:bCs/>
                <w:szCs w:val="48"/>
                <w:lang w:bidi="en-US"/>
              </w:rPr>
            </w:pPr>
            <w:r>
              <w:rPr>
                <w:rFonts w:cs="Times-Bold;Times"/>
                <w:bCs/>
                <w:szCs w:val="48"/>
                <w:lang w:bidi="en-US"/>
              </w:rPr>
              <w:t>rs33583470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exon 1 RT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actcgcctggcaggcggga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P4 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tgttcagtcttcagatctcacact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rs33579258; rs33579260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P5 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ctggggactgtactctagct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>
                <w:rFonts w:cs="Times-Bold;Times"/>
                <w:bCs/>
                <w:szCs w:val="48"/>
                <w:lang w:bidi="en-US"/>
              </w:rPr>
            </w:pPr>
            <w:r>
              <w:rPr>
                <w:rFonts w:cs="Times-Bold;Times"/>
                <w:bCs/>
                <w:szCs w:val="48"/>
                <w:lang w:bidi="en-US"/>
              </w:rPr>
              <w:t>rs3358018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it</w:t>
            </w:r>
            <w:r>
              <w:rPr/>
              <w:t xml:space="preserve"> promoter bisulphite Out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agtttatagggttggaagt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it</w:t>
            </w:r>
            <w:r>
              <w:rPr/>
              <w:t xml:space="preserve"> promoter bisulphite In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ttggagatttagtggaggttg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it</w:t>
            </w:r>
            <w:r>
              <w:rPr/>
              <w:t xml:space="preserve"> promoter bisulphite In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aaacccaccaaaaaaatt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it</w:t>
            </w:r>
            <w:r>
              <w:rPr/>
              <w:t xml:space="preserve"> promoter bisulphite Out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tctttattaacatttaaacccac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P2 CGI bisulphite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taggttttagagggtttgg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P2 CGI bisulphite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ttataaaatacacacaaaaa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P1 DMR bisulphite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tttgggttaggataggagaaagagtgt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P1 DMR bisulphite In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ttaaaaacaatttttataac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P1 DMR bisulphite Out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ccctataaaaaccttatt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P2 CGI ChIP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agagcacatggatccgctca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/>
            </w:pPr>
            <w:r>
              <w:rPr/>
              <w:t>rs48357717; rs33576132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P2 CGI ChIP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agagcagccttgctcgcccag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P1 ChIP DM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gcacatttagctactaataca</w:t>
            </w:r>
          </w:p>
        </w:tc>
        <w:tc>
          <w:tcPr>
            <w:tcW w:w="4123" w:type="dxa"/>
            <w:tcBorders/>
          </w:tcPr>
          <w:p>
            <w:pPr>
              <w:pStyle w:val="Normal"/>
              <w:rPr>
                <w:rFonts w:cs="Times-Bold;Times"/>
                <w:bCs/>
                <w:szCs w:val="48"/>
                <w:lang w:bidi="en-US"/>
              </w:rPr>
            </w:pPr>
            <w:r>
              <w:rPr>
                <w:rFonts w:cs="Times-Bold;Times"/>
                <w:bCs/>
                <w:szCs w:val="48"/>
                <w:lang w:bidi="en-US"/>
              </w:rPr>
              <w:t>rs29330747</w:t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lagl1</w:t>
            </w:r>
            <w:r>
              <w:rPr/>
              <w:t xml:space="preserve"> P1 ChIP DM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aatttttgtggccaaaggct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-myc q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agctgtttgaaggctggatttcctt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-myc q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gtgtctcctcatgcagcactaggg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apdh q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actgaagggcatcttgggctaca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apdh q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tcattgtcataccaggaaatgagctt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Air q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gctcagcaaacagcacca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Air q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cctgtgattgctcagttattc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Igf2r q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tgtgcagttacacatgggaagct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Igf2r q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agtgagtcagggactgagc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U73A snoRNA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aacatcagaaaaatgtaatgttatcagtgg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U73A snoRNA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tcatgtgatgagaaactgtttcggtc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B-actin q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ctgacggccaggtcatca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B-actin q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gagcaatgatcttgatctt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Utrn 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tttgcaaaatgaccttgaa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Utrn 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ccattttgctcccggagggtt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Stx11 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aggtgtcttcacacacag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Stx11 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ctcgaacatgtcctcaat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Sf3b5 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gtctttctcccgcgcctgca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Sf3b5 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tcgaaatgcgcatcactct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Ltv1 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atgacccagaaaacctccttg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Ltv1 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atcaagctcatttgttgg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00" w:hRule="atLeast"/>
        </w:trPr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Phactr2 RT-PCR F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ggccaggttgacacctgcaga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00" w:hRule="atLeast"/>
        </w:trPr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Phactr2 RT-PCR R</w:t>
            </w:r>
          </w:p>
        </w:tc>
        <w:tc>
          <w:tcPr>
            <w:tcW w:w="4584" w:type="dxa"/>
            <w:tcBorders/>
          </w:tcPr>
          <w:p>
            <w:pPr>
              <w:pStyle w:val="Normal"/>
              <w:rPr/>
            </w:pPr>
            <w:r>
              <w:rPr/>
              <w:t>ctgtttcccttgtagagcgc</w:t>
            </w:r>
          </w:p>
        </w:tc>
        <w:tc>
          <w:tcPr>
            <w:tcW w:w="41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 xml:space="preserve">Primers used for allelic expression, qRT-PCR, bisulphite PCR and ChIP. 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52" w:right="1152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0:46:00Z</dcterms:created>
  <dc:creator>David Monk</dc:creator>
  <dc:description/>
  <cp:keywords/>
  <dc:language>en-US</dc:language>
  <cp:lastModifiedBy>David Monk</cp:lastModifiedBy>
  <dcterms:modified xsi:type="dcterms:W3CDTF">2011-12-21T10:46:00Z</dcterms:modified>
  <cp:revision>2</cp:revision>
  <dc:subject/>
  <dc:title>Primer Name</dc:title>
</cp:coreProperties>
</file>